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166F7" w14:textId="0A91D116" w:rsidR="00CC4E11" w:rsidRDefault="00CC4E11" w:rsidP="00CC4E11">
      <w:pPr>
        <w:jc w:val="center"/>
        <w:rPr>
          <w:b/>
        </w:rPr>
      </w:pPr>
      <w:r>
        <w:rPr>
          <w:b/>
        </w:rPr>
        <w:t>Reliability of Frontal Eye Fields Activation and Very Low</w:t>
      </w:r>
      <w:r w:rsidR="0002071E">
        <w:rPr>
          <w:b/>
        </w:rPr>
        <w:t>-</w:t>
      </w:r>
      <w:r>
        <w:rPr>
          <w:b/>
        </w:rPr>
        <w:t>Frequency Oscillations Observed during Vergence Eye Movements: an fNIRS Study</w:t>
      </w:r>
    </w:p>
    <w:p w14:paraId="75D7FF59" w14:textId="77777777" w:rsidR="00CC4E11" w:rsidRDefault="00CC4E11" w:rsidP="00CC4E11">
      <w:pPr>
        <w:jc w:val="center"/>
        <w:rPr>
          <w:vertAlign w:val="superscript"/>
        </w:rPr>
      </w:pPr>
      <w:r>
        <w:t>Chang Yaramothu</w:t>
      </w:r>
      <w:r>
        <w:rPr>
          <w:vertAlign w:val="superscript"/>
        </w:rPr>
        <w:t>1</w:t>
      </w:r>
      <w:r>
        <w:t>, Xiaobo Li</w:t>
      </w:r>
      <w:r>
        <w:rPr>
          <w:vertAlign w:val="superscript"/>
        </w:rPr>
        <w:t>1</w:t>
      </w:r>
      <w:r>
        <w:t>, Cristian Morales</w:t>
      </w:r>
      <w:r>
        <w:rPr>
          <w:vertAlign w:val="superscript"/>
        </w:rPr>
        <w:t>1</w:t>
      </w:r>
      <w:r>
        <w:t>, Tara L. Alvarez</w:t>
      </w:r>
      <w:r>
        <w:rPr>
          <w:vertAlign w:val="superscript"/>
        </w:rPr>
        <w:t>1*</w:t>
      </w:r>
    </w:p>
    <w:p w14:paraId="575228DE" w14:textId="77777777" w:rsidR="00CC4E11" w:rsidRDefault="00CC4E11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4F1DACA4" w14:textId="62399D3D" w:rsidR="00CF6BA9" w:rsidRPr="00480550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  <w:r w:rsidRPr="00D93131">
        <w:rPr>
          <w:rFonts w:cs="Times New Roman"/>
          <w:szCs w:val="24"/>
        </w:rPr>
        <w:t>Table 1A</w:t>
      </w:r>
      <w:r>
        <w:rPr>
          <w:rFonts w:cs="Times New Roman"/>
          <w:szCs w:val="24"/>
        </w:rPr>
        <w:t>: Participants</w:t>
      </w:r>
      <w:r w:rsidR="00781904">
        <w:rPr>
          <w:rFonts w:cs="Times New Roman"/>
          <w:szCs w:val="24"/>
        </w:rPr>
        <w:t>’</w:t>
      </w:r>
      <w:r>
        <w:rPr>
          <w:rFonts w:cs="Times New Roman"/>
          <w:szCs w:val="24"/>
        </w:rPr>
        <w:t xml:space="preserve"> Clinical Information: Part 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00"/>
        <w:gridCol w:w="1049"/>
        <w:gridCol w:w="1111"/>
        <w:gridCol w:w="1319"/>
        <w:gridCol w:w="1741"/>
      </w:tblGrid>
      <w:tr w:rsidR="00CF6BA9" w:rsidRPr="00C27996" w14:paraId="0587127A" w14:textId="77777777" w:rsidTr="00781904">
        <w:trPr>
          <w:jc w:val="center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4074EAB1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605C5D5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275D907" w14:textId="716FEC42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7819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81904" w:rsidRPr="00781904">
              <w:rPr>
                <w:rFonts w:ascii="Times New Roman" w:hAnsi="Times New Roman" w:cs="Times New Roman"/>
                <w:bCs/>
                <w:sz w:val="24"/>
                <w:szCs w:val="24"/>
              </w:rPr>
              <w:t>(years)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13B624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b/>
                <w:sz w:val="24"/>
                <w:szCs w:val="24"/>
              </w:rPr>
              <w:t>Stereopsis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3F3954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b/>
                <w:sz w:val="24"/>
                <w:szCs w:val="24"/>
              </w:rPr>
              <w:t>Near Point of Convergence</w:t>
            </w:r>
          </w:p>
        </w:tc>
      </w:tr>
      <w:tr w:rsidR="00CF6BA9" w:rsidRPr="00C27996" w14:paraId="75C1B578" w14:textId="77777777" w:rsidTr="00781904">
        <w:trPr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9DC8652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0C19D3E1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14:paraId="55E21B4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6A01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81D3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7735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1A52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</w:tr>
      <w:tr w:rsidR="00CF6BA9" w:rsidRPr="00C27996" w14:paraId="4450F6E9" w14:textId="77777777" w:rsidTr="00781904">
        <w:trPr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BBC33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4FB0E5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41F5CB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F33DB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rc sec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51A7F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rc sec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64DFB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A79D7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</w:tr>
      <w:tr w:rsidR="00CF6BA9" w:rsidRPr="00C27996" w14:paraId="5402E6AE" w14:textId="77777777" w:rsidTr="00781904">
        <w:trPr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11D1F42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5452649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8DA630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center"/>
          </w:tcPr>
          <w:p w14:paraId="7D152F2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14:paraId="30BF96F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14:paraId="410F051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41" w:type="dxa"/>
            <w:tcBorders>
              <w:left w:val="nil"/>
              <w:bottom w:val="nil"/>
              <w:right w:val="nil"/>
            </w:tcBorders>
            <w:vAlign w:val="center"/>
          </w:tcPr>
          <w:p w14:paraId="784396F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6BA9" w:rsidRPr="00C27996" w14:paraId="78C4BAEC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8B8A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D6F1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C30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B78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F45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5559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0EB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6BA9" w:rsidRPr="00C27996" w14:paraId="7E2D35AC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DE0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9AC4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447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8AF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703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B35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B22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6BA9" w:rsidRPr="00C27996" w14:paraId="6184BC87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F2B5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E0E6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948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932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264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FC8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01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6BA9" w:rsidRPr="00C27996" w14:paraId="618F3FFF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6FA5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D64C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F4C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7F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10F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FAA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66A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F6BA9" w:rsidRPr="00C27996" w14:paraId="4579AC68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1019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6F96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CBE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FA8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6A20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351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FA5D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6BA9" w:rsidRPr="00C27996" w14:paraId="51CD63AF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FDE7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64E0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DD09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7F2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EA8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A06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607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6BA9" w:rsidRPr="00C27996" w14:paraId="16B3600E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217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AD51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B18D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3FB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64D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7FD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59D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6BA9" w:rsidRPr="00C27996" w14:paraId="18FA2858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AF7B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FCF2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7BB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23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709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501D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45F9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6BA9" w:rsidRPr="00C27996" w14:paraId="0CFC3BF2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6500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9135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80C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737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6AF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F55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533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CF6BA9" w:rsidRPr="00C27996" w14:paraId="3D9116FF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6EC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CD84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192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724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5BA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751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5950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CF6BA9" w:rsidRPr="00C27996" w14:paraId="45551D64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12AD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28BF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268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765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CB4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932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C90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CF6BA9" w:rsidRPr="00C27996" w14:paraId="05D3E5F2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501B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0049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0A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96A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7E7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B59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F5DD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6BA9" w:rsidRPr="00C27996" w14:paraId="11CA852E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336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E2FE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E55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335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2F9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34D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90C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6BA9" w:rsidRPr="00C27996" w14:paraId="605C91DA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E97D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2798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BB1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8A5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5C5C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221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CEB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F6BA9" w:rsidRPr="00C27996" w14:paraId="52166DE6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3687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CD2E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4C6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0A0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210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FB9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49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6BA9" w:rsidRPr="00C27996" w14:paraId="6C7D93EC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F2F0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A79E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4EB5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6EB0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3639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EBD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8DB9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F6BA9" w:rsidRPr="00C27996" w14:paraId="039450D2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BAE6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E531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684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958D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197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C802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EB4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6BA9" w:rsidRPr="00C27996" w14:paraId="4E677677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35D8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8A18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807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A64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E974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E40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A98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6BA9" w:rsidRPr="00C27996" w14:paraId="4A3F63B4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890D0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876BE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C1030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0488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BB72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EA8B7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B41E3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B5DEE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79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6BA9" w:rsidRPr="00C27996" w14:paraId="5AB7175B" w14:textId="77777777" w:rsidTr="00781904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0CE1F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08461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366A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6510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FB8D6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2B92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685C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CF6BA9" w:rsidRPr="00C27996" w14:paraId="5BCA82C9" w14:textId="77777777" w:rsidTr="00781904">
        <w:trPr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D07E5C3" w14:textId="77777777" w:rsidR="00CF6BA9" w:rsidRPr="00C2799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3062C4C" w14:textId="77777777" w:rsidR="00CF6BA9" w:rsidRPr="00FC1030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EDE643B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44B818C1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659A7E7A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vAlign w:val="center"/>
          </w:tcPr>
          <w:p w14:paraId="72F2EA68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vAlign w:val="center"/>
          </w:tcPr>
          <w:p w14:paraId="6C177AAF" w14:textId="77777777" w:rsidR="00CF6BA9" w:rsidRPr="00C27996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</w:tbl>
    <w:p w14:paraId="03083290" w14:textId="77777777" w:rsidR="00CF6BA9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6C88741C" w14:textId="77777777" w:rsidR="00CF6BA9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49DB400C" w14:textId="77777777" w:rsidR="00CF6BA9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7B34F016" w14:textId="6293612C" w:rsidR="00CF6BA9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4B03B74A" w14:textId="689B77B5" w:rsidR="00CF6BA9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</w:p>
    <w:p w14:paraId="38EB7321" w14:textId="73ED7826" w:rsidR="00CF6BA9" w:rsidRPr="007844E6" w:rsidRDefault="00CF6BA9" w:rsidP="00CF6BA9">
      <w:pPr>
        <w:spacing w:after="0" w:line="480" w:lineRule="auto"/>
        <w:jc w:val="both"/>
        <w:rPr>
          <w:rFonts w:cs="Times New Roman"/>
          <w:szCs w:val="24"/>
        </w:rPr>
      </w:pPr>
      <w:r w:rsidRPr="00D93131">
        <w:rPr>
          <w:rFonts w:cs="Times New Roman"/>
          <w:szCs w:val="24"/>
        </w:rPr>
        <w:lastRenderedPageBreak/>
        <w:t>Table 1B</w:t>
      </w:r>
      <w:r>
        <w:rPr>
          <w:rFonts w:cs="Times New Roman"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Participants</w:t>
      </w:r>
      <w:r w:rsidR="00781904">
        <w:rPr>
          <w:rFonts w:cs="Times New Roman"/>
          <w:szCs w:val="24"/>
        </w:rPr>
        <w:t>’</w:t>
      </w:r>
      <w:r>
        <w:rPr>
          <w:rFonts w:cs="Times New Roman"/>
          <w:szCs w:val="24"/>
        </w:rPr>
        <w:t xml:space="preserve"> Clinical Information: Part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1"/>
        <w:gridCol w:w="862"/>
        <w:gridCol w:w="1029"/>
        <w:gridCol w:w="1136"/>
        <w:gridCol w:w="1230"/>
        <w:gridCol w:w="790"/>
        <w:gridCol w:w="1136"/>
        <w:gridCol w:w="1376"/>
      </w:tblGrid>
      <w:tr w:rsidR="00CF6BA9" w:rsidRPr="007844E6" w14:paraId="0B5FA647" w14:textId="77777777" w:rsidTr="007D5F0B">
        <w:trPr>
          <w:jc w:val="center"/>
        </w:trPr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14:paraId="3BAC8BA3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6183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575AD1A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b/>
                <w:sz w:val="24"/>
                <w:szCs w:val="24"/>
              </w:rPr>
              <w:t>Vergence Range</w:t>
            </w:r>
          </w:p>
        </w:tc>
        <w:tc>
          <w:tcPr>
            <w:tcW w:w="1376" w:type="dxa"/>
            <w:vMerge w:val="restart"/>
            <w:tcBorders>
              <w:left w:val="nil"/>
              <w:right w:val="nil"/>
            </w:tcBorders>
            <w:vAlign w:val="center"/>
          </w:tcPr>
          <w:p w14:paraId="6E7EA3D2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ar </w:t>
            </w:r>
            <w:r w:rsidRPr="007844E6">
              <w:rPr>
                <w:rFonts w:ascii="Times New Roman" w:hAnsi="Times New Roman" w:cs="Times New Roman"/>
                <w:b/>
                <w:sz w:val="24"/>
                <w:szCs w:val="24"/>
              </w:rPr>
              <w:t>Motor Dominance</w:t>
            </w:r>
          </w:p>
        </w:tc>
      </w:tr>
      <w:tr w:rsidR="00CF6BA9" w:rsidRPr="007844E6" w14:paraId="02E0A2F2" w14:textId="77777777" w:rsidTr="007D5F0B">
        <w:trPr>
          <w:jc w:val="center"/>
        </w:trPr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14:paraId="6F7AB65A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7C40" w14:textId="13F95679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b/>
                <w:sz w:val="24"/>
                <w:szCs w:val="24"/>
              </w:rPr>
              <w:t>Base Out</w:t>
            </w:r>
            <w:r w:rsidR="007819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∆)</w:t>
            </w:r>
          </w:p>
        </w:tc>
        <w:tc>
          <w:tcPr>
            <w:tcW w:w="31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9045" w14:textId="1E756CE5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b/>
                <w:sz w:val="24"/>
                <w:szCs w:val="24"/>
              </w:rPr>
              <w:t>Base In</w:t>
            </w:r>
            <w:r w:rsidR="007819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∆)</w:t>
            </w:r>
          </w:p>
        </w:tc>
        <w:tc>
          <w:tcPr>
            <w:tcW w:w="1376" w:type="dxa"/>
            <w:vMerge/>
            <w:tcBorders>
              <w:left w:val="nil"/>
              <w:right w:val="nil"/>
            </w:tcBorders>
            <w:vAlign w:val="center"/>
          </w:tcPr>
          <w:p w14:paraId="388C8BEC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6BA9" w:rsidRPr="007844E6" w14:paraId="292FE9C0" w14:textId="77777777" w:rsidTr="007D5F0B">
        <w:trPr>
          <w:jc w:val="center"/>
        </w:trPr>
        <w:tc>
          <w:tcPr>
            <w:tcW w:w="10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7D8F4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B0DF1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Blu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2A659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48F55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B720B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Blu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2D264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DE7E5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E6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3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6246C" w14:textId="77777777" w:rsidR="00CF6BA9" w:rsidRPr="007844E6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6BA9" w:rsidRPr="00F337DA" w14:paraId="31CEAD4C" w14:textId="77777777" w:rsidTr="007D5F0B">
        <w:trPr>
          <w:jc w:val="center"/>
        </w:trPr>
        <w:tc>
          <w:tcPr>
            <w:tcW w:w="1081" w:type="dxa"/>
            <w:tcBorders>
              <w:left w:val="nil"/>
              <w:bottom w:val="nil"/>
              <w:right w:val="nil"/>
            </w:tcBorders>
            <w:vAlign w:val="center"/>
          </w:tcPr>
          <w:p w14:paraId="2E272C2A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2FD610B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vAlign w:val="center"/>
          </w:tcPr>
          <w:p w14:paraId="424B0A1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53CE687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 w14:paraId="3089CCA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14:paraId="317E254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4F69B8A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14:paraId="25DD31D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</w:tr>
      <w:tr w:rsidR="00CF6BA9" w:rsidRPr="00F337DA" w14:paraId="18BE0003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176C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69C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74B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967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D76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974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6B8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29B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5915584C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4536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057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0F0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675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381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E9D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057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AC0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6D72E49F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32E7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92D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5AE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77F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9C0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01A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2B3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157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</w:tr>
      <w:tr w:rsidR="00CF6BA9" w:rsidRPr="00F337DA" w14:paraId="45A87AD2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8DA9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8DC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994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641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EFE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2C8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342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62D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2DB4C6C2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AF84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440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A75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96C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488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7DB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A5B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053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16DD8B62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D2E7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93E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D04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C31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D84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AE4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DAD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5A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17948CDB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F329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4D7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21A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B43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BD2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884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5F4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518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</w:tr>
      <w:tr w:rsidR="00CF6BA9" w:rsidRPr="00F337DA" w14:paraId="2AA2B1CA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5FFC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29C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977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C5F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5EE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BDA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4FF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754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11822D50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494E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14A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D99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E23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99D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E37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D4F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1E2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4A1858AB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0E8F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C2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A2E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38E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FC1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A47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611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CD9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74661BC3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70EA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7DD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DA8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42A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6B3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DEF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D76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B2E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4DA06CD5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EB93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10E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ADE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58A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ECA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021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C98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4CD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</w:tr>
      <w:tr w:rsidR="00CF6BA9" w:rsidRPr="00F337DA" w14:paraId="14A3DAB6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FEF9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56E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711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9B9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985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5EA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221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4B4E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4F36EF0C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6C1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849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A10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63A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1A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31F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787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915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15A3EBAD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8DA8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27E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491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F8F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22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D68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A24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93C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1F633237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1B45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49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954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EBD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F31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C4F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60F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B08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2D98DCBF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3588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7C2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EB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337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0A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3FD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DC5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E40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6EEE20FE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68D2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D8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B42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8F8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8AA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391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629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84B7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73E38606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4992C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51236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88AA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C8EE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3D48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DA60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7F420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D3A5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</w:tr>
      <w:tr w:rsidR="00CF6BA9" w:rsidRPr="00F337DA" w14:paraId="6CF976CB" w14:textId="77777777" w:rsidTr="007D5F0B">
        <w:trPr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98864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25A0A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51943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6DAE8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8DFA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80C51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D375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031F5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6BA9" w:rsidRPr="00F337DA" w14:paraId="359E881D" w14:textId="77777777" w:rsidTr="007D5F0B">
        <w:trPr>
          <w:jc w:val="center"/>
        </w:trPr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394F4527" w14:textId="77777777" w:rsidR="00CF6BA9" w:rsidRPr="00F337DA" w:rsidRDefault="00CF6BA9" w:rsidP="007D5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311CC94D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38636A89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58FAE242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14:paraId="2BC6EBAC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094BFC54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431BE9FF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20ECC06B" w14:textId="77777777" w:rsidR="00CF6BA9" w:rsidRPr="00F337DA" w:rsidRDefault="00CF6BA9" w:rsidP="007D5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DD87FB4" w14:textId="77777777" w:rsidR="00CF6BA9" w:rsidRDefault="00CF6BA9" w:rsidP="00CF6BA9">
      <w:pPr>
        <w:spacing w:line="240" w:lineRule="auto"/>
        <w:jc w:val="both"/>
        <w:rPr>
          <w:rFonts w:cs="Times New Roman"/>
          <w:bCs/>
          <w:i/>
          <w:szCs w:val="24"/>
        </w:rPr>
      </w:pPr>
    </w:p>
    <w:p w14:paraId="021F7C0D" w14:textId="61239C26" w:rsidR="00784E69" w:rsidRDefault="00784E69"/>
    <w:p w14:paraId="2E2A4B93" w14:textId="27A22437" w:rsidR="00411322" w:rsidRDefault="00411322"/>
    <w:p w14:paraId="12541558" w14:textId="3EC38FC2" w:rsidR="00411322" w:rsidRDefault="00411322"/>
    <w:p w14:paraId="6F6EE78E" w14:textId="0CB629E0" w:rsidR="00411322" w:rsidRDefault="00411322"/>
    <w:p w14:paraId="43713072" w14:textId="685C567C" w:rsidR="00411322" w:rsidRDefault="00411322"/>
    <w:p w14:paraId="396EC16B" w14:textId="68FEEEB3" w:rsidR="00411322" w:rsidRDefault="00411322"/>
    <w:p w14:paraId="17183826" w14:textId="172ECB98" w:rsidR="00411322" w:rsidRDefault="00411322"/>
    <w:p w14:paraId="79454C20" w14:textId="72865385" w:rsidR="00411322" w:rsidRDefault="00411322"/>
    <w:p w14:paraId="263F04BD" w14:textId="5AA57E08" w:rsidR="00411322" w:rsidRDefault="00411322"/>
    <w:p w14:paraId="19E0DBAA" w14:textId="6054A9B0" w:rsidR="00411322" w:rsidRPr="005832AE" w:rsidRDefault="00411322">
      <w:pPr>
        <w:rPr>
          <w:rFonts w:cs="Times New Roman"/>
          <w:szCs w:val="24"/>
        </w:rPr>
      </w:pPr>
      <w:r w:rsidRPr="005832AE">
        <w:rPr>
          <w:rFonts w:cs="Times New Roman"/>
          <w:szCs w:val="24"/>
        </w:rPr>
        <w:lastRenderedPageBreak/>
        <w:t>Table 2: Frequencies at Maximum Power for the Channels over the FEF on an Individual Ba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424"/>
        <w:gridCol w:w="1229"/>
        <w:gridCol w:w="1445"/>
        <w:gridCol w:w="1350"/>
      </w:tblGrid>
      <w:tr w:rsidR="00411322" w:rsidRPr="005832AE" w14:paraId="3DD64A5C" w14:textId="77777777" w:rsidTr="00411322">
        <w:trPr>
          <w:jc w:val="center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7C00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CE4F" w14:textId="07824DE8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Channel 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F68A363" w14:textId="2CF369CA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Channel 5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C50DC03" w14:textId="112E402E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Channel 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155122" w14:textId="3660D75D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Channel 13</w:t>
            </w:r>
          </w:p>
        </w:tc>
      </w:tr>
      <w:tr w:rsidR="00411322" w:rsidRPr="005832AE" w14:paraId="3B067918" w14:textId="77777777" w:rsidTr="00411322">
        <w:trPr>
          <w:jc w:val="center"/>
        </w:trPr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0EF906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18479B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23F4730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09ADC1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FB696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</w:tr>
      <w:tr w:rsidR="00411322" w:rsidRPr="005832AE" w14:paraId="76A56FBD" w14:textId="77777777" w:rsidTr="00411322">
        <w:trPr>
          <w:jc w:val="center"/>
        </w:trPr>
        <w:tc>
          <w:tcPr>
            <w:tcW w:w="937" w:type="dxa"/>
            <w:vAlign w:val="center"/>
          </w:tcPr>
          <w:p w14:paraId="026052C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4" w:type="dxa"/>
          </w:tcPr>
          <w:p w14:paraId="44556E7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29" w:type="dxa"/>
          </w:tcPr>
          <w:p w14:paraId="1C7ADB7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445" w:type="dxa"/>
          </w:tcPr>
          <w:p w14:paraId="3041483B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350" w:type="dxa"/>
          </w:tcPr>
          <w:p w14:paraId="537CD287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411322" w:rsidRPr="005832AE" w14:paraId="3658A670" w14:textId="77777777" w:rsidTr="00411322">
        <w:trPr>
          <w:jc w:val="center"/>
        </w:trPr>
        <w:tc>
          <w:tcPr>
            <w:tcW w:w="937" w:type="dxa"/>
            <w:vAlign w:val="center"/>
          </w:tcPr>
          <w:p w14:paraId="43BC98A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4" w:type="dxa"/>
          </w:tcPr>
          <w:p w14:paraId="3539F7CB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29" w:type="dxa"/>
          </w:tcPr>
          <w:p w14:paraId="0BE4038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445" w:type="dxa"/>
          </w:tcPr>
          <w:p w14:paraId="4567671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350" w:type="dxa"/>
          </w:tcPr>
          <w:p w14:paraId="2AEBE26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411322" w:rsidRPr="005832AE" w14:paraId="6EAAD0F7" w14:textId="77777777" w:rsidTr="00411322">
        <w:trPr>
          <w:jc w:val="center"/>
        </w:trPr>
        <w:tc>
          <w:tcPr>
            <w:tcW w:w="937" w:type="dxa"/>
            <w:vAlign w:val="center"/>
          </w:tcPr>
          <w:p w14:paraId="01F5F28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4" w:type="dxa"/>
          </w:tcPr>
          <w:p w14:paraId="5366D939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229" w:type="dxa"/>
          </w:tcPr>
          <w:p w14:paraId="2BA83CE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445" w:type="dxa"/>
          </w:tcPr>
          <w:p w14:paraId="7035F2B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350" w:type="dxa"/>
          </w:tcPr>
          <w:p w14:paraId="60AD2D2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411322" w:rsidRPr="005832AE" w14:paraId="2F90D385" w14:textId="77777777" w:rsidTr="00411322">
        <w:trPr>
          <w:jc w:val="center"/>
        </w:trPr>
        <w:tc>
          <w:tcPr>
            <w:tcW w:w="937" w:type="dxa"/>
            <w:vAlign w:val="center"/>
          </w:tcPr>
          <w:p w14:paraId="2A1F87B9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4" w:type="dxa"/>
          </w:tcPr>
          <w:p w14:paraId="16A67E9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229" w:type="dxa"/>
          </w:tcPr>
          <w:p w14:paraId="0C52BA5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445" w:type="dxa"/>
          </w:tcPr>
          <w:p w14:paraId="5CC3C637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350" w:type="dxa"/>
          </w:tcPr>
          <w:p w14:paraId="5D981CA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</w:p>
        </w:tc>
      </w:tr>
      <w:tr w:rsidR="00411322" w:rsidRPr="005832AE" w14:paraId="6B9F0722" w14:textId="77777777" w:rsidTr="00411322">
        <w:trPr>
          <w:jc w:val="center"/>
        </w:trPr>
        <w:tc>
          <w:tcPr>
            <w:tcW w:w="937" w:type="dxa"/>
            <w:vAlign w:val="center"/>
          </w:tcPr>
          <w:p w14:paraId="620F516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4" w:type="dxa"/>
          </w:tcPr>
          <w:p w14:paraId="00B2F68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229" w:type="dxa"/>
          </w:tcPr>
          <w:p w14:paraId="6CA924A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445" w:type="dxa"/>
          </w:tcPr>
          <w:p w14:paraId="2FF146E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350" w:type="dxa"/>
          </w:tcPr>
          <w:p w14:paraId="5639347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</w:tr>
      <w:tr w:rsidR="00411322" w:rsidRPr="005832AE" w14:paraId="09578BA1" w14:textId="77777777" w:rsidTr="00411322">
        <w:trPr>
          <w:jc w:val="center"/>
        </w:trPr>
        <w:tc>
          <w:tcPr>
            <w:tcW w:w="937" w:type="dxa"/>
            <w:vAlign w:val="center"/>
          </w:tcPr>
          <w:p w14:paraId="4EE182E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4" w:type="dxa"/>
          </w:tcPr>
          <w:p w14:paraId="3C6708B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229" w:type="dxa"/>
          </w:tcPr>
          <w:p w14:paraId="57C654E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445" w:type="dxa"/>
          </w:tcPr>
          <w:p w14:paraId="6EB42EDB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350" w:type="dxa"/>
          </w:tcPr>
          <w:p w14:paraId="11767AF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</w:tr>
      <w:tr w:rsidR="00411322" w:rsidRPr="005832AE" w14:paraId="58E24BC1" w14:textId="77777777" w:rsidTr="00411322">
        <w:trPr>
          <w:jc w:val="center"/>
        </w:trPr>
        <w:tc>
          <w:tcPr>
            <w:tcW w:w="937" w:type="dxa"/>
            <w:vAlign w:val="center"/>
          </w:tcPr>
          <w:p w14:paraId="7E9460A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4" w:type="dxa"/>
          </w:tcPr>
          <w:p w14:paraId="1D4DA7B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29" w:type="dxa"/>
          </w:tcPr>
          <w:p w14:paraId="4728BDE0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445" w:type="dxa"/>
          </w:tcPr>
          <w:p w14:paraId="0109076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350" w:type="dxa"/>
          </w:tcPr>
          <w:p w14:paraId="526DC9C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411322" w:rsidRPr="005832AE" w14:paraId="5E911A5D" w14:textId="77777777" w:rsidTr="00411322">
        <w:trPr>
          <w:jc w:val="center"/>
        </w:trPr>
        <w:tc>
          <w:tcPr>
            <w:tcW w:w="937" w:type="dxa"/>
            <w:vAlign w:val="center"/>
          </w:tcPr>
          <w:p w14:paraId="7C81117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4" w:type="dxa"/>
          </w:tcPr>
          <w:p w14:paraId="7E87E0B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229" w:type="dxa"/>
          </w:tcPr>
          <w:p w14:paraId="3DC4A84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445" w:type="dxa"/>
          </w:tcPr>
          <w:p w14:paraId="3C78262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350" w:type="dxa"/>
          </w:tcPr>
          <w:p w14:paraId="685D4E4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</w:tr>
      <w:tr w:rsidR="00411322" w:rsidRPr="005832AE" w14:paraId="7EE63513" w14:textId="77777777" w:rsidTr="00411322">
        <w:trPr>
          <w:jc w:val="center"/>
        </w:trPr>
        <w:tc>
          <w:tcPr>
            <w:tcW w:w="937" w:type="dxa"/>
            <w:vAlign w:val="center"/>
          </w:tcPr>
          <w:p w14:paraId="7FAD4570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4" w:type="dxa"/>
          </w:tcPr>
          <w:p w14:paraId="354DC9DB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29" w:type="dxa"/>
          </w:tcPr>
          <w:p w14:paraId="0445AD4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445" w:type="dxa"/>
          </w:tcPr>
          <w:p w14:paraId="0014502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350" w:type="dxa"/>
          </w:tcPr>
          <w:p w14:paraId="2653FB8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</w:tr>
      <w:tr w:rsidR="00411322" w:rsidRPr="005832AE" w14:paraId="3595B6A3" w14:textId="77777777" w:rsidTr="00411322">
        <w:trPr>
          <w:jc w:val="center"/>
        </w:trPr>
        <w:tc>
          <w:tcPr>
            <w:tcW w:w="937" w:type="dxa"/>
            <w:vAlign w:val="center"/>
          </w:tcPr>
          <w:p w14:paraId="608F141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4" w:type="dxa"/>
          </w:tcPr>
          <w:p w14:paraId="6C0359E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229" w:type="dxa"/>
          </w:tcPr>
          <w:p w14:paraId="579CC3B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1445" w:type="dxa"/>
          </w:tcPr>
          <w:p w14:paraId="340C2FF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350" w:type="dxa"/>
          </w:tcPr>
          <w:p w14:paraId="52983E2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</w:tr>
      <w:tr w:rsidR="00411322" w:rsidRPr="005832AE" w14:paraId="5CF08558" w14:textId="77777777" w:rsidTr="00411322">
        <w:trPr>
          <w:jc w:val="center"/>
        </w:trPr>
        <w:tc>
          <w:tcPr>
            <w:tcW w:w="937" w:type="dxa"/>
            <w:vAlign w:val="center"/>
          </w:tcPr>
          <w:p w14:paraId="4B8C5BD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4" w:type="dxa"/>
          </w:tcPr>
          <w:p w14:paraId="62AC0BA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229" w:type="dxa"/>
          </w:tcPr>
          <w:p w14:paraId="7D485A50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445" w:type="dxa"/>
          </w:tcPr>
          <w:p w14:paraId="5BBD9BE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350" w:type="dxa"/>
          </w:tcPr>
          <w:p w14:paraId="1413F6D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</w:tr>
      <w:tr w:rsidR="00411322" w:rsidRPr="005832AE" w14:paraId="144B7347" w14:textId="77777777" w:rsidTr="00411322">
        <w:trPr>
          <w:jc w:val="center"/>
        </w:trPr>
        <w:tc>
          <w:tcPr>
            <w:tcW w:w="937" w:type="dxa"/>
            <w:vAlign w:val="center"/>
          </w:tcPr>
          <w:p w14:paraId="12385D8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4" w:type="dxa"/>
          </w:tcPr>
          <w:p w14:paraId="1768043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229" w:type="dxa"/>
          </w:tcPr>
          <w:p w14:paraId="0C76907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445" w:type="dxa"/>
          </w:tcPr>
          <w:p w14:paraId="3B9100F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1350" w:type="dxa"/>
          </w:tcPr>
          <w:p w14:paraId="44DE03F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</w:tr>
      <w:tr w:rsidR="00411322" w:rsidRPr="005832AE" w14:paraId="77C6DE13" w14:textId="77777777" w:rsidTr="00411322">
        <w:trPr>
          <w:jc w:val="center"/>
        </w:trPr>
        <w:tc>
          <w:tcPr>
            <w:tcW w:w="937" w:type="dxa"/>
            <w:vAlign w:val="center"/>
          </w:tcPr>
          <w:p w14:paraId="2D921C0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4" w:type="dxa"/>
          </w:tcPr>
          <w:p w14:paraId="5949D29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229" w:type="dxa"/>
          </w:tcPr>
          <w:p w14:paraId="0021D95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445" w:type="dxa"/>
          </w:tcPr>
          <w:p w14:paraId="2D9B54D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350" w:type="dxa"/>
          </w:tcPr>
          <w:p w14:paraId="3B138AF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</w:tr>
      <w:tr w:rsidR="00411322" w:rsidRPr="005832AE" w14:paraId="4A27EFD4" w14:textId="77777777" w:rsidTr="00411322">
        <w:trPr>
          <w:jc w:val="center"/>
        </w:trPr>
        <w:tc>
          <w:tcPr>
            <w:tcW w:w="937" w:type="dxa"/>
            <w:vAlign w:val="center"/>
          </w:tcPr>
          <w:p w14:paraId="23426F8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4" w:type="dxa"/>
          </w:tcPr>
          <w:p w14:paraId="46BD1B7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229" w:type="dxa"/>
          </w:tcPr>
          <w:p w14:paraId="5FD31EA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1445" w:type="dxa"/>
          </w:tcPr>
          <w:p w14:paraId="414D0ED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350" w:type="dxa"/>
          </w:tcPr>
          <w:p w14:paraId="443F443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</w:tr>
      <w:tr w:rsidR="00411322" w:rsidRPr="005832AE" w14:paraId="38D41A79" w14:textId="77777777" w:rsidTr="00411322">
        <w:trPr>
          <w:jc w:val="center"/>
        </w:trPr>
        <w:tc>
          <w:tcPr>
            <w:tcW w:w="937" w:type="dxa"/>
            <w:vAlign w:val="center"/>
          </w:tcPr>
          <w:p w14:paraId="792884A9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24" w:type="dxa"/>
          </w:tcPr>
          <w:p w14:paraId="22762FC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229" w:type="dxa"/>
          </w:tcPr>
          <w:p w14:paraId="2B13737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445" w:type="dxa"/>
          </w:tcPr>
          <w:p w14:paraId="24410FA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350" w:type="dxa"/>
          </w:tcPr>
          <w:p w14:paraId="6F01F2F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</w:tr>
      <w:tr w:rsidR="00411322" w:rsidRPr="005832AE" w14:paraId="29D4A5ED" w14:textId="77777777" w:rsidTr="00411322">
        <w:trPr>
          <w:jc w:val="center"/>
        </w:trPr>
        <w:tc>
          <w:tcPr>
            <w:tcW w:w="937" w:type="dxa"/>
            <w:vAlign w:val="center"/>
          </w:tcPr>
          <w:p w14:paraId="3C0854E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24" w:type="dxa"/>
          </w:tcPr>
          <w:p w14:paraId="26AEA7B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229" w:type="dxa"/>
          </w:tcPr>
          <w:p w14:paraId="15650A59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445" w:type="dxa"/>
          </w:tcPr>
          <w:p w14:paraId="604ABD4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350" w:type="dxa"/>
          </w:tcPr>
          <w:p w14:paraId="2E4BB7B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</w:tr>
      <w:tr w:rsidR="00411322" w:rsidRPr="005832AE" w14:paraId="767BA093" w14:textId="77777777" w:rsidTr="00411322">
        <w:trPr>
          <w:jc w:val="center"/>
        </w:trPr>
        <w:tc>
          <w:tcPr>
            <w:tcW w:w="937" w:type="dxa"/>
            <w:vAlign w:val="center"/>
          </w:tcPr>
          <w:p w14:paraId="5DEE4DE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24" w:type="dxa"/>
          </w:tcPr>
          <w:p w14:paraId="1A2EE0AC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229" w:type="dxa"/>
          </w:tcPr>
          <w:p w14:paraId="136DECD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445" w:type="dxa"/>
          </w:tcPr>
          <w:p w14:paraId="7B23E37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350" w:type="dxa"/>
          </w:tcPr>
          <w:p w14:paraId="2AD98979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411322" w:rsidRPr="005832AE" w14:paraId="4AFC29F4" w14:textId="77777777" w:rsidTr="00411322">
        <w:trPr>
          <w:jc w:val="center"/>
        </w:trPr>
        <w:tc>
          <w:tcPr>
            <w:tcW w:w="937" w:type="dxa"/>
            <w:vAlign w:val="center"/>
          </w:tcPr>
          <w:p w14:paraId="7FCC1B6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24" w:type="dxa"/>
          </w:tcPr>
          <w:p w14:paraId="5443AC0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229" w:type="dxa"/>
          </w:tcPr>
          <w:p w14:paraId="432CA878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445" w:type="dxa"/>
          </w:tcPr>
          <w:p w14:paraId="2347E87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350" w:type="dxa"/>
          </w:tcPr>
          <w:p w14:paraId="18AD49FD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411322" w:rsidRPr="005832AE" w14:paraId="19480D68" w14:textId="77777777" w:rsidTr="00411322">
        <w:trPr>
          <w:jc w:val="center"/>
        </w:trPr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46E25493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3D36A8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0ABE40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D572EDE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ADC41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411322" w:rsidRPr="005832AE" w14:paraId="712890B3" w14:textId="77777777" w:rsidTr="00411322">
        <w:trPr>
          <w:jc w:val="center"/>
        </w:trPr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7C3715F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8526DA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D44D604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4D31C17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E96085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411322" w:rsidRPr="005832AE" w14:paraId="74B74A16" w14:textId="77777777" w:rsidTr="00411322">
        <w:trPr>
          <w:jc w:val="center"/>
        </w:trPr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3C4420AF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CA6BB82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3742D36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AF7594A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296291" w14:textId="77777777" w:rsidR="00411322" w:rsidRPr="005832AE" w:rsidRDefault="00411322" w:rsidP="00FE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2A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</w:tbl>
    <w:p w14:paraId="2AFEA6DF" w14:textId="77777777" w:rsidR="00411322" w:rsidRDefault="00411322"/>
    <w:p w14:paraId="7E4D8B18" w14:textId="77777777" w:rsidR="00411322" w:rsidRDefault="00411322">
      <w:bookmarkStart w:id="0" w:name="_GoBack"/>
      <w:bookmarkEnd w:id="0"/>
    </w:p>
    <w:sectPr w:rsidR="0041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C4"/>
    <w:rsid w:val="0002071E"/>
    <w:rsid w:val="00411322"/>
    <w:rsid w:val="005832AE"/>
    <w:rsid w:val="00781904"/>
    <w:rsid w:val="00784E69"/>
    <w:rsid w:val="00CC4E11"/>
    <w:rsid w:val="00CF6BA9"/>
    <w:rsid w:val="00E464E0"/>
    <w:rsid w:val="00E6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D497"/>
  <w15:chartTrackingRefBased/>
  <w15:docId w15:val="{D8AD8868-1E11-42D2-A4A8-69BFD531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A9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BA9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</dc:creator>
  <cp:keywords/>
  <dc:description/>
  <cp:lastModifiedBy>Chang Y</cp:lastModifiedBy>
  <cp:revision>7</cp:revision>
  <dcterms:created xsi:type="dcterms:W3CDTF">2019-03-25T18:56:00Z</dcterms:created>
  <dcterms:modified xsi:type="dcterms:W3CDTF">2019-12-11T20:02:00Z</dcterms:modified>
</cp:coreProperties>
</file>